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D7640" w14:textId="7C88BBA3" w:rsidR="00312429" w:rsidRPr="00B43662" w:rsidRDefault="00B82994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>S2 Table</w:t>
      </w:r>
      <w:bookmarkStart w:id="0" w:name="_GoBack"/>
      <w:bookmarkEnd w:id="0"/>
      <w:r w:rsidR="00B43662" w:rsidRPr="00B43662">
        <w:rPr>
          <w:rFonts w:ascii="Times New Roman" w:hAnsi="Times New Roman" w:cs="Times New Roman"/>
          <w:b/>
          <w:lang w:val="en-US"/>
        </w:rPr>
        <w:t>:</w:t>
      </w:r>
      <w:r w:rsidR="00B43662" w:rsidRPr="00B43662">
        <w:rPr>
          <w:rFonts w:ascii="Times New Roman" w:hAnsi="Times New Roman" w:cs="Times New Roman"/>
          <w:lang w:val="en-US"/>
        </w:rPr>
        <w:t xml:space="preserve"> </w:t>
      </w:r>
      <w:r w:rsidR="00275038" w:rsidRPr="00B43662">
        <w:rPr>
          <w:rFonts w:ascii="Times New Roman" w:hAnsi="Times New Roman" w:cs="Times New Roman"/>
          <w:lang w:val="en-GB"/>
        </w:rPr>
        <w:t>Survey results of n</w:t>
      </w:r>
      <w:r w:rsidR="00312429" w:rsidRPr="00B43662">
        <w:rPr>
          <w:rFonts w:ascii="Times New Roman" w:hAnsi="Times New Roman" w:cs="Times New Roman"/>
          <w:lang w:val="en-GB"/>
        </w:rPr>
        <w:t xml:space="preserve">urses. </w:t>
      </w:r>
      <w:proofErr w:type="spellStart"/>
      <w:r w:rsidR="00312429" w:rsidRPr="00B43662">
        <w:rPr>
          <w:rFonts w:ascii="Times New Roman" w:hAnsi="Times New Roman" w:cs="Times New Roman"/>
          <w:lang w:val="en-GB"/>
        </w:rPr>
        <w:t>Dnk</w:t>
      </w:r>
      <w:proofErr w:type="spellEnd"/>
      <w:r w:rsidR="00312429" w:rsidRPr="00B43662">
        <w:rPr>
          <w:rFonts w:ascii="Times New Roman" w:hAnsi="Times New Roman" w:cs="Times New Roman"/>
          <w:lang w:val="en-GB"/>
        </w:rPr>
        <w:t xml:space="preserve"> = Do not know</w:t>
      </w:r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2235"/>
        <w:gridCol w:w="1937"/>
        <w:gridCol w:w="1937"/>
        <w:gridCol w:w="1937"/>
        <w:gridCol w:w="1418"/>
      </w:tblGrid>
      <w:tr w:rsidR="008454E5" w:rsidRPr="00B43662" w14:paraId="178721B1" w14:textId="77777777" w:rsidTr="0022308D">
        <w:tc>
          <w:tcPr>
            <w:tcW w:w="2235" w:type="dxa"/>
          </w:tcPr>
          <w:p w14:paraId="542E6D36" w14:textId="208C6CC0" w:rsidR="008454E5" w:rsidRPr="00B43662" w:rsidRDefault="008454E5" w:rsidP="00FE69F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 (nurses)</w:t>
            </w:r>
          </w:p>
        </w:tc>
        <w:tc>
          <w:tcPr>
            <w:tcW w:w="1937" w:type="dxa"/>
          </w:tcPr>
          <w:p w14:paraId="1420830B" w14:textId="71C844D5" w:rsidR="008454E5" w:rsidRPr="00B43662" w:rsidRDefault="008454E5" w:rsidP="00FE69F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rses, n (%)</w:t>
            </w:r>
          </w:p>
        </w:tc>
        <w:tc>
          <w:tcPr>
            <w:tcW w:w="1937" w:type="dxa"/>
          </w:tcPr>
          <w:p w14:paraId="3E4FE8FB" w14:textId="188E1A3E" w:rsidR="008454E5" w:rsidRPr="00B43662" w:rsidRDefault="00B43662" w:rsidP="00FE69F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Characteristics </w:t>
            </w:r>
            <w:r w:rsidR="008454E5" w:rsidRPr="00B436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12</w:t>
            </w:r>
          </w:p>
        </w:tc>
        <w:tc>
          <w:tcPr>
            <w:tcW w:w="1937" w:type="dxa"/>
          </w:tcPr>
          <w:p w14:paraId="1AA9B090" w14:textId="0116E8A5" w:rsidR="008454E5" w:rsidRPr="00B43662" w:rsidRDefault="00B43662" w:rsidP="00FE69F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haracteristics</w:t>
            </w:r>
            <w:r w:rsidR="008454E5" w:rsidRPr="00B4366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 w:rsidR="008454E5" w:rsidRPr="00B436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15</w:t>
            </w:r>
          </w:p>
        </w:tc>
        <w:tc>
          <w:tcPr>
            <w:tcW w:w="1418" w:type="dxa"/>
          </w:tcPr>
          <w:p w14:paraId="7AE753CF" w14:textId="54972C77" w:rsidR="008454E5" w:rsidRPr="00B43662" w:rsidRDefault="008454E5" w:rsidP="00B4366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est, P-value </w:t>
            </w:r>
          </w:p>
        </w:tc>
      </w:tr>
      <w:tr w:rsidR="008D2B66" w:rsidRPr="00B43662" w14:paraId="4B29CD2E" w14:textId="77777777" w:rsidTr="0022308D">
        <w:tc>
          <w:tcPr>
            <w:tcW w:w="2235" w:type="dxa"/>
          </w:tcPr>
          <w:p w14:paraId="36242F96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937" w:type="dxa"/>
          </w:tcPr>
          <w:p w14:paraId="25424E62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4 (18.4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BC5C49D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04 (79.2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D14B205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 (2.4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37" w:type="dxa"/>
          </w:tcPr>
          <w:p w14:paraId="4DFE54BD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: 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5.5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105B84B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: 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80.3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37BE2B9" w14:textId="77777777" w:rsidR="008D2B66" w:rsidRPr="00B43662" w:rsidRDefault="008D2B66" w:rsidP="00CC61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ssing: 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.2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37" w:type="dxa"/>
          </w:tcPr>
          <w:p w14:paraId="02B5A602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3 (21.5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DAE4331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2 (78.0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1546593" w14:textId="77777777" w:rsidR="008D2B66" w:rsidRPr="00B43662" w:rsidRDefault="008D2B6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 1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18" w:type="dxa"/>
          </w:tcPr>
          <w:p w14:paraId="4DC9A0C7" w14:textId="77777777" w:rsidR="008D2B66" w:rsidRPr="00B43662" w:rsidRDefault="008D2B66" w:rsidP="00DA07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</w:t>
            </w:r>
          </w:p>
        </w:tc>
      </w:tr>
      <w:tr w:rsidR="00DA0716" w:rsidRPr="00B43662" w14:paraId="13DB9A79" w14:textId="77777777" w:rsidTr="0022308D">
        <w:tc>
          <w:tcPr>
            <w:tcW w:w="2235" w:type="dxa"/>
          </w:tcPr>
          <w:p w14:paraId="1DB14437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37" w:type="dxa"/>
          </w:tcPr>
          <w:p w14:paraId="3492B80A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30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26</w:t>
            </w:r>
            <w:r w:rsidR="0040253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4.3%)</w:t>
            </w:r>
          </w:p>
          <w:p w14:paraId="7BAB2B1A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39:</w:t>
            </w:r>
            <w:r w:rsidR="00CC61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2</w:t>
            </w:r>
            <w:r w:rsidR="0040253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7%)</w:t>
            </w:r>
          </w:p>
          <w:p w14:paraId="70A16B9E" w14:textId="77777777" w:rsidR="00DA0716" w:rsidRPr="00B43662" w:rsidRDefault="00CC61F5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50</w:t>
            </w:r>
            <w:r w:rsidR="00DA071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40253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1 (15.9%)</w:t>
            </w:r>
          </w:p>
          <w:p w14:paraId="7BAA913E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:</w:t>
            </w:r>
            <w:r w:rsidR="0040253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 (6.3%)</w:t>
            </w:r>
          </w:p>
          <w:p w14:paraId="5992F9AC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</w:t>
            </w:r>
            <w:r w:rsidR="0040253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4%)</w:t>
            </w:r>
          </w:p>
        </w:tc>
        <w:tc>
          <w:tcPr>
            <w:tcW w:w="1937" w:type="dxa"/>
          </w:tcPr>
          <w:p w14:paraId="768128F4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30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1</w:t>
            </w:r>
            <w:r w:rsidR="000D47F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5.8%)</w:t>
            </w:r>
          </w:p>
          <w:p w14:paraId="540D00F1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39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2</w:t>
            </w:r>
            <w:r w:rsidR="000D47F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1%)</w:t>
            </w:r>
          </w:p>
          <w:p w14:paraId="11E9F166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49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9</w:t>
            </w:r>
            <w:r w:rsidR="000D47F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8%)</w:t>
            </w:r>
          </w:p>
          <w:p w14:paraId="56DE9358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</w:t>
            </w:r>
            <w:r w:rsidR="000D47F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3%)</w:t>
            </w:r>
          </w:p>
          <w:p w14:paraId="33C78723" w14:textId="77777777" w:rsidR="00DA0716" w:rsidRPr="00B43662" w:rsidRDefault="00DA0716" w:rsidP="009824D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0D47F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 (3.0%)</w:t>
            </w:r>
          </w:p>
        </w:tc>
        <w:tc>
          <w:tcPr>
            <w:tcW w:w="1937" w:type="dxa"/>
          </w:tcPr>
          <w:p w14:paraId="08982056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30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5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2.7%)</w:t>
            </w:r>
          </w:p>
          <w:p w14:paraId="4F1D35D1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39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0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2.5%)</w:t>
            </w:r>
          </w:p>
          <w:p w14:paraId="2EA68412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49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2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.1%)</w:t>
            </w:r>
          </w:p>
          <w:p w14:paraId="452564A8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:</w:t>
            </w:r>
            <w:r w:rsidR="009824D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8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3%)</w:t>
            </w:r>
          </w:p>
          <w:p w14:paraId="46934AC3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0D47F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%)</w:t>
            </w:r>
          </w:p>
        </w:tc>
        <w:tc>
          <w:tcPr>
            <w:tcW w:w="1418" w:type="dxa"/>
          </w:tcPr>
          <w:p w14:paraId="1BA7EA7E" w14:textId="7C31F660" w:rsidR="00DA0716" w:rsidRPr="00B43662" w:rsidRDefault="00DA0716" w:rsidP="00DA07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arman-correlation, P=</w:t>
            </w:r>
            <w:r w:rsidR="00817CAC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</w:t>
            </w:r>
          </w:p>
        </w:tc>
      </w:tr>
      <w:tr w:rsidR="00DA0716" w:rsidRPr="00B43662" w14:paraId="43614BD9" w14:textId="77777777" w:rsidTr="0022308D">
        <w:tc>
          <w:tcPr>
            <w:tcW w:w="2235" w:type="dxa"/>
          </w:tcPr>
          <w:p w14:paraId="6AC1DE5C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ears of working experience in intensive care</w:t>
            </w:r>
          </w:p>
        </w:tc>
        <w:tc>
          <w:tcPr>
            <w:tcW w:w="1937" w:type="dxa"/>
          </w:tcPr>
          <w:p w14:paraId="2A7C576D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9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3.3%)</w:t>
            </w:r>
          </w:p>
          <w:p w14:paraId="7F32A891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5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1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8%)</w:t>
            </w:r>
          </w:p>
          <w:p w14:paraId="5579B6D0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10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4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4%)</w:t>
            </w:r>
          </w:p>
          <w:p w14:paraId="39673862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0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4%)</w:t>
            </w:r>
          </w:p>
          <w:p w14:paraId="47EAD3E1" w14:textId="77777777" w:rsidR="00FE69F5" w:rsidRPr="00B43662" w:rsidRDefault="00FE69F5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 16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1%)</w:t>
            </w:r>
          </w:p>
        </w:tc>
        <w:tc>
          <w:tcPr>
            <w:tcW w:w="1937" w:type="dxa"/>
          </w:tcPr>
          <w:p w14:paraId="16CF3522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5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.4%)</w:t>
            </w:r>
          </w:p>
          <w:p w14:paraId="26361D63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5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0%)</w:t>
            </w:r>
          </w:p>
          <w:p w14:paraId="0512361C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10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5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.0%)</w:t>
            </w:r>
          </w:p>
          <w:p w14:paraId="26B28D2A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:</w:t>
            </w:r>
            <w:r w:rsidR="00FE69F5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9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9%)</w:t>
            </w:r>
          </w:p>
          <w:p w14:paraId="2ADE588E" w14:textId="77777777" w:rsidR="00FE69F5" w:rsidRPr="00B43662" w:rsidRDefault="00FE69F5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 (5.7%)</w:t>
            </w:r>
          </w:p>
        </w:tc>
        <w:tc>
          <w:tcPr>
            <w:tcW w:w="1937" w:type="dxa"/>
          </w:tcPr>
          <w:p w14:paraId="2EF80053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: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4 (17.9%)</w:t>
            </w:r>
          </w:p>
          <w:p w14:paraId="7B314797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5: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1 (20.7%)</w:t>
            </w:r>
          </w:p>
          <w:p w14:paraId="2C946B16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10: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9</w:t>
            </w:r>
            <w:r w:rsidR="00EA246D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.1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4DCEEF4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: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1 (32.9%)</w:t>
            </w:r>
          </w:p>
          <w:p w14:paraId="3AC7D6D1" w14:textId="77777777" w:rsidR="00FE69F5" w:rsidRPr="00B43662" w:rsidRDefault="00FE69F5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95208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(0.4%)</w:t>
            </w:r>
          </w:p>
        </w:tc>
        <w:tc>
          <w:tcPr>
            <w:tcW w:w="1418" w:type="dxa"/>
          </w:tcPr>
          <w:p w14:paraId="1F88D10A" w14:textId="77777777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arman-correlation,</w:t>
            </w:r>
          </w:p>
          <w:p w14:paraId="5EC8408D" w14:textId="40B5BE28" w:rsidR="00DA0716" w:rsidRPr="00B43662" w:rsidRDefault="00DA0716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 w:rsidR="00817CAC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  <w:tr w:rsidR="008D2B66" w:rsidRPr="00B43662" w14:paraId="158E68ED" w14:textId="77777777" w:rsidTr="0022308D">
        <w:tc>
          <w:tcPr>
            <w:tcW w:w="2235" w:type="dxa"/>
          </w:tcPr>
          <w:p w14:paraId="06A78985" w14:textId="77777777" w:rsidR="008D2B66" w:rsidRPr="00B43662" w:rsidRDefault="00452501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in group of patients treated</w:t>
            </w:r>
            <w:r w:rsidR="00510A97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; surgical (S), conservative (C), mixed (M)</w:t>
            </w:r>
          </w:p>
        </w:tc>
        <w:tc>
          <w:tcPr>
            <w:tcW w:w="1937" w:type="dxa"/>
          </w:tcPr>
          <w:p w14:paraId="645363F1" w14:textId="77777777" w:rsidR="008D2B66" w:rsidRPr="00B43662" w:rsidRDefault="00510A97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82</w:t>
            </w:r>
            <w:r w:rsidR="00D6203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5.3%)</w:t>
            </w:r>
          </w:p>
          <w:p w14:paraId="6E2E1054" w14:textId="77777777" w:rsidR="00E71E51" w:rsidRPr="00B43662" w:rsidRDefault="00510A97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182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5.6</w:t>
            </w:r>
            <w:r w:rsidR="00D6203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835696A" w14:textId="77777777" w:rsidR="00452501" w:rsidRPr="00B43662" w:rsidRDefault="00510A97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D6203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5 (6.9%)</w:t>
            </w:r>
          </w:p>
          <w:p w14:paraId="3419EDF0" w14:textId="77777777" w:rsidR="00452501" w:rsidRPr="00B43662" w:rsidRDefault="00452501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 11 (2.2%)</w:t>
            </w:r>
          </w:p>
        </w:tc>
        <w:tc>
          <w:tcPr>
            <w:tcW w:w="1937" w:type="dxa"/>
          </w:tcPr>
          <w:p w14:paraId="61C9CF5A" w14:textId="77777777" w:rsidR="00452501" w:rsidRPr="00B43662" w:rsidRDefault="00510A97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9 (56.4%)</w:t>
            </w:r>
          </w:p>
          <w:p w14:paraId="16248E42" w14:textId="77777777" w:rsidR="00452501" w:rsidRPr="00B43662" w:rsidRDefault="00510A97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7 (33.0%)</w:t>
            </w:r>
          </w:p>
          <w:p w14:paraId="1372364C" w14:textId="77777777" w:rsidR="00452501" w:rsidRPr="00B43662" w:rsidRDefault="00510A97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8 (6.8%)</w:t>
            </w:r>
          </w:p>
          <w:p w14:paraId="1F99BD8E" w14:textId="77777777" w:rsidR="00452501" w:rsidRPr="00B43662" w:rsidRDefault="00452501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 (3.8%)</w:t>
            </w:r>
          </w:p>
        </w:tc>
        <w:tc>
          <w:tcPr>
            <w:tcW w:w="1937" w:type="dxa"/>
          </w:tcPr>
          <w:p w14:paraId="6809B00C" w14:textId="77777777" w:rsidR="00452501" w:rsidRPr="00B43662" w:rsidRDefault="00510A97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3 (54.1%)</w:t>
            </w:r>
          </w:p>
          <w:p w14:paraId="56B3B6CB" w14:textId="77777777" w:rsidR="00452501" w:rsidRPr="00B43662" w:rsidRDefault="00510A97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5 (38.6%)</w:t>
            </w:r>
          </w:p>
          <w:p w14:paraId="47785BF1" w14:textId="77777777" w:rsidR="00452501" w:rsidRPr="00B43662" w:rsidRDefault="00510A97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45250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 (6.9%)</w:t>
            </w:r>
          </w:p>
          <w:p w14:paraId="6F6C105A" w14:textId="77777777" w:rsidR="008D2B66" w:rsidRPr="00B43662" w:rsidRDefault="00452501" w:rsidP="0045250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3273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</w:t>
            </w:r>
            <w:r w:rsidR="00EE2D3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%)</w:t>
            </w:r>
          </w:p>
        </w:tc>
        <w:tc>
          <w:tcPr>
            <w:tcW w:w="1418" w:type="dxa"/>
          </w:tcPr>
          <w:p w14:paraId="1FBC4ACD" w14:textId="77777777" w:rsidR="008D2B66" w:rsidRPr="00B43662" w:rsidRDefault="00452501" w:rsidP="00DA07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²</w:t>
            </w:r>
            <w:r w:rsidR="008D2B6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9</w:t>
            </w:r>
          </w:p>
        </w:tc>
      </w:tr>
      <w:tr w:rsidR="00F24400" w:rsidRPr="00B43662" w14:paraId="282ABB55" w14:textId="77777777" w:rsidTr="0022308D">
        <w:tc>
          <w:tcPr>
            <w:tcW w:w="2235" w:type="dxa"/>
          </w:tcPr>
          <w:p w14:paraId="135C0665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 Multidisciplinary work group</w:t>
            </w:r>
            <w:r w:rsidR="00A21DB9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r pain management</w:t>
            </w: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?</w:t>
            </w:r>
          </w:p>
        </w:tc>
        <w:tc>
          <w:tcPr>
            <w:tcW w:w="1937" w:type="dxa"/>
          </w:tcPr>
          <w:p w14:paraId="4C6E104E" w14:textId="77777777" w:rsidR="00F24400" w:rsidRPr="00B43662" w:rsidRDefault="00312429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74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2.9%)</w:t>
            </w:r>
          </w:p>
          <w:p w14:paraId="35746258" w14:textId="77777777" w:rsidR="00F24400" w:rsidRPr="00B43662" w:rsidRDefault="00312429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2%)</w:t>
            </w:r>
          </w:p>
          <w:p w14:paraId="4CED93EC" w14:textId="77777777" w:rsidR="00F24400" w:rsidRPr="00B43662" w:rsidRDefault="00312429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5 (4.9%)</w:t>
            </w:r>
          </w:p>
        </w:tc>
        <w:tc>
          <w:tcPr>
            <w:tcW w:w="1937" w:type="dxa"/>
          </w:tcPr>
          <w:p w14:paraId="5150A94A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42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1.7%)</w:t>
            </w:r>
          </w:p>
          <w:p w14:paraId="1E7B4C95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3%)</w:t>
            </w:r>
          </w:p>
          <w:p w14:paraId="7B35BBA7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40F5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6.0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37" w:type="dxa"/>
          </w:tcPr>
          <w:p w14:paraId="576CF977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32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4.3%)</w:t>
            </w:r>
          </w:p>
          <w:p w14:paraId="0AAB378E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</w:t>
            </w:r>
            <w:r w:rsidR="00BB3BA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%)</w:t>
            </w:r>
          </w:p>
          <w:p w14:paraId="657EF696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B40F5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 (3.7%)</w:t>
            </w:r>
          </w:p>
        </w:tc>
        <w:tc>
          <w:tcPr>
            <w:tcW w:w="1418" w:type="dxa"/>
          </w:tcPr>
          <w:p w14:paraId="52C6B494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</w:t>
            </w:r>
          </w:p>
          <w:p w14:paraId="2C0A74AC" w14:textId="77777777" w:rsidR="00F24400" w:rsidRPr="00B43662" w:rsidRDefault="00F24400" w:rsidP="00DA07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F24400" w:rsidRPr="00B43662" w14:paraId="249724BA" w14:textId="77777777" w:rsidTr="0022308D">
        <w:tc>
          <w:tcPr>
            <w:tcW w:w="2235" w:type="dxa"/>
          </w:tcPr>
          <w:p w14:paraId="0A618559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. Written consent responsibilities pain management?</w:t>
            </w:r>
          </w:p>
        </w:tc>
        <w:tc>
          <w:tcPr>
            <w:tcW w:w="1937" w:type="dxa"/>
          </w:tcPr>
          <w:p w14:paraId="5A455629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72</w:t>
            </w:r>
            <w:r w:rsidR="00C9246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2.5%)</w:t>
            </w:r>
          </w:p>
          <w:p w14:paraId="310750E4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</w:t>
            </w:r>
            <w:r w:rsidR="00C9246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4%)</w:t>
            </w:r>
          </w:p>
          <w:p w14:paraId="00B7072F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6 (5.1%)</w:t>
            </w:r>
          </w:p>
        </w:tc>
        <w:tc>
          <w:tcPr>
            <w:tcW w:w="1937" w:type="dxa"/>
          </w:tcPr>
          <w:p w14:paraId="089B4D13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37</w:t>
            </w:r>
            <w:r w:rsidR="00C9246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9.8%)</w:t>
            </w:r>
          </w:p>
          <w:p w14:paraId="48E891D1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</w:t>
            </w:r>
            <w:r w:rsidR="00C9246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3%)</w:t>
            </w:r>
          </w:p>
          <w:p w14:paraId="1D2EE1F2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C9246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1 </w:t>
            </w:r>
            <w:r w:rsidR="00BF3FF4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</w:t>
            </w:r>
            <w:r w:rsidR="00C92467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%)</w:t>
            </w:r>
          </w:p>
        </w:tc>
        <w:tc>
          <w:tcPr>
            <w:tcW w:w="1937" w:type="dxa"/>
          </w:tcPr>
          <w:p w14:paraId="2A9EC8FF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35</w:t>
            </w:r>
            <w:r w:rsidR="0051739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.5%)</w:t>
            </w:r>
          </w:p>
          <w:p w14:paraId="2891AE70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</w:t>
            </w:r>
            <w:r w:rsidR="0051739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5%)</w:t>
            </w:r>
          </w:p>
          <w:p w14:paraId="77DDC352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51739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(2.0%)</w:t>
            </w:r>
          </w:p>
        </w:tc>
        <w:tc>
          <w:tcPr>
            <w:tcW w:w="1418" w:type="dxa"/>
          </w:tcPr>
          <w:p w14:paraId="119B0951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</w:t>
            </w:r>
          </w:p>
          <w:p w14:paraId="03C12AE4" w14:textId="77777777" w:rsidR="00F24400" w:rsidRPr="00B43662" w:rsidRDefault="00F24400" w:rsidP="00DA07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F24400" w:rsidRPr="00B43662" w14:paraId="1DCD3059" w14:textId="77777777" w:rsidTr="0022308D">
        <w:tc>
          <w:tcPr>
            <w:tcW w:w="2235" w:type="dxa"/>
          </w:tcPr>
          <w:p w14:paraId="5568BA60" w14:textId="36A83DD1" w:rsidR="00F24400" w:rsidRPr="00B43662" w:rsidRDefault="00F24400" w:rsidP="00A4317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3. Written standards for </w:t>
            </w:r>
            <w:r w:rsidR="00A43174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harmacological </w:t>
            </w: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in treatment?</w:t>
            </w:r>
          </w:p>
        </w:tc>
        <w:tc>
          <w:tcPr>
            <w:tcW w:w="1937" w:type="dxa"/>
          </w:tcPr>
          <w:p w14:paraId="2DC2E7AB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02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8.8%)</w:t>
            </w:r>
          </w:p>
          <w:p w14:paraId="293E4917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5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7%)</w:t>
            </w:r>
          </w:p>
          <w:p w14:paraId="5586B326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3 (6.5%)</w:t>
            </w:r>
          </w:p>
        </w:tc>
        <w:tc>
          <w:tcPr>
            <w:tcW w:w="1937" w:type="dxa"/>
          </w:tcPr>
          <w:p w14:paraId="2B9390B2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5.4%)</w:t>
            </w:r>
          </w:p>
          <w:p w14:paraId="5722D8FA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1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.5%)</w:t>
            </w:r>
          </w:p>
          <w:p w14:paraId="6EEAC044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4 (9.1%)</w:t>
            </w:r>
          </w:p>
        </w:tc>
        <w:tc>
          <w:tcPr>
            <w:tcW w:w="1937" w:type="dxa"/>
          </w:tcPr>
          <w:p w14:paraId="3EDEDB8D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3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2.5%)</w:t>
            </w:r>
          </w:p>
          <w:p w14:paraId="06998AF7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4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.8%)</w:t>
            </w:r>
          </w:p>
          <w:p w14:paraId="4B74D7EF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FF1512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 (3.7%)</w:t>
            </w:r>
          </w:p>
        </w:tc>
        <w:tc>
          <w:tcPr>
            <w:tcW w:w="1418" w:type="dxa"/>
          </w:tcPr>
          <w:p w14:paraId="5C8CBA1F" w14:textId="77777777" w:rsidR="00F24400" w:rsidRPr="00B43662" w:rsidRDefault="00F24400" w:rsidP="00DA07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1</w:t>
            </w:r>
          </w:p>
        </w:tc>
      </w:tr>
      <w:tr w:rsidR="00F24400" w:rsidRPr="00B43662" w14:paraId="7DECAB74" w14:textId="77777777" w:rsidTr="0022308D">
        <w:tc>
          <w:tcPr>
            <w:tcW w:w="2235" w:type="dxa"/>
          </w:tcPr>
          <w:p w14:paraId="63C48E30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. Written standard for treatment of nausea/vomiting?</w:t>
            </w:r>
          </w:p>
        </w:tc>
        <w:tc>
          <w:tcPr>
            <w:tcW w:w="1937" w:type="dxa"/>
          </w:tcPr>
          <w:p w14:paraId="068FA8B3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65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2.0%)</w:t>
            </w:r>
          </w:p>
          <w:p w14:paraId="504785A9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89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7.0%)</w:t>
            </w:r>
          </w:p>
          <w:p w14:paraId="62DF8BCB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6 (11.0%)</w:t>
            </w:r>
          </w:p>
        </w:tc>
        <w:tc>
          <w:tcPr>
            <w:tcW w:w="1937" w:type="dxa"/>
          </w:tcPr>
          <w:p w14:paraId="3502DE10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9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8.9%)</w:t>
            </w:r>
          </w:p>
          <w:p w14:paraId="4A0DD431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4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9.4%)</w:t>
            </w:r>
          </w:p>
          <w:p w14:paraId="0F92477A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1 (11.7%)</w:t>
            </w:r>
          </w:p>
        </w:tc>
        <w:tc>
          <w:tcPr>
            <w:tcW w:w="1937" w:type="dxa"/>
          </w:tcPr>
          <w:p w14:paraId="79CCC778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6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5.3%)</w:t>
            </w:r>
          </w:p>
          <w:p w14:paraId="400D309E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5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4.6%)</w:t>
            </w:r>
          </w:p>
          <w:p w14:paraId="550EF823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B66ACB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5 (10.1%)</w:t>
            </w:r>
          </w:p>
        </w:tc>
        <w:tc>
          <w:tcPr>
            <w:tcW w:w="1418" w:type="dxa"/>
          </w:tcPr>
          <w:p w14:paraId="3A522F48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</w:tr>
      <w:tr w:rsidR="00F24400" w:rsidRPr="00B43662" w14:paraId="72E77CC2" w14:textId="77777777" w:rsidTr="0022308D">
        <w:tc>
          <w:tcPr>
            <w:tcW w:w="2235" w:type="dxa"/>
          </w:tcPr>
          <w:p w14:paraId="7B7A7A39" w14:textId="6F5847BA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5. Written standard for treatment of </w:t>
            </w:r>
            <w:r w:rsidR="00A43174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n</w:t>
            </w: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ipation?</w:t>
            </w:r>
          </w:p>
        </w:tc>
        <w:tc>
          <w:tcPr>
            <w:tcW w:w="1937" w:type="dxa"/>
          </w:tcPr>
          <w:p w14:paraId="24AFCAEE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48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8.2%)</w:t>
            </w:r>
          </w:p>
          <w:p w14:paraId="0708C76F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0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5%)</w:t>
            </w:r>
          </w:p>
          <w:p w14:paraId="76D79EEC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 (6.3%)</w:t>
            </w:r>
          </w:p>
        </w:tc>
        <w:tc>
          <w:tcPr>
            <w:tcW w:w="1937" w:type="dxa"/>
          </w:tcPr>
          <w:p w14:paraId="48F8CD61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0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0.6%)</w:t>
            </w:r>
          </w:p>
          <w:p w14:paraId="0BEBCFA5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2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1%)</w:t>
            </w:r>
          </w:p>
          <w:p w14:paraId="70899267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2 (8.3%)</w:t>
            </w:r>
          </w:p>
        </w:tc>
        <w:tc>
          <w:tcPr>
            <w:tcW w:w="1937" w:type="dxa"/>
          </w:tcPr>
          <w:p w14:paraId="68C272BA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88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6.4%)</w:t>
            </w:r>
          </w:p>
          <w:p w14:paraId="06B82669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.5%)</w:t>
            </w:r>
          </w:p>
          <w:p w14:paraId="61A63FA4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7D65A1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 (4.1%)</w:t>
            </w:r>
          </w:p>
        </w:tc>
        <w:tc>
          <w:tcPr>
            <w:tcW w:w="1418" w:type="dxa"/>
          </w:tcPr>
          <w:p w14:paraId="41E46AF1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24400" w:rsidRPr="00B43662" w14:paraId="4E4D4B29" w14:textId="77777777" w:rsidTr="0022308D">
        <w:tc>
          <w:tcPr>
            <w:tcW w:w="2235" w:type="dxa"/>
          </w:tcPr>
          <w:p w14:paraId="35AA1D2E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. Written standard for sedation?</w:t>
            </w:r>
          </w:p>
        </w:tc>
        <w:tc>
          <w:tcPr>
            <w:tcW w:w="1937" w:type="dxa"/>
          </w:tcPr>
          <w:p w14:paraId="5A2E4D8B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80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4.9%)</w:t>
            </w:r>
          </w:p>
          <w:p w14:paraId="3D61B38D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7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4.7%)</w:t>
            </w:r>
          </w:p>
          <w:p w14:paraId="6831EAD5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3 (10.4%)</w:t>
            </w:r>
          </w:p>
        </w:tc>
        <w:tc>
          <w:tcPr>
            <w:tcW w:w="1937" w:type="dxa"/>
          </w:tcPr>
          <w:p w14:paraId="5E0AD993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3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.4%)</w:t>
            </w:r>
          </w:p>
          <w:p w14:paraId="6149C154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5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6.0%)</w:t>
            </w:r>
          </w:p>
          <w:p w14:paraId="658AA70E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6 (13.6%)</w:t>
            </w:r>
          </w:p>
        </w:tc>
        <w:tc>
          <w:tcPr>
            <w:tcW w:w="1937" w:type="dxa"/>
          </w:tcPr>
          <w:p w14:paraId="1337A160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7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9.8%)</w:t>
            </w:r>
          </w:p>
          <w:p w14:paraId="583698D2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2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3%)</w:t>
            </w:r>
          </w:p>
          <w:p w14:paraId="41918BED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12340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 (6.9%)</w:t>
            </w:r>
          </w:p>
        </w:tc>
        <w:tc>
          <w:tcPr>
            <w:tcW w:w="1418" w:type="dxa"/>
          </w:tcPr>
          <w:p w14:paraId="07B1E28F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3</w:t>
            </w:r>
          </w:p>
        </w:tc>
      </w:tr>
      <w:tr w:rsidR="00F24400" w:rsidRPr="00B43662" w14:paraId="2C5B827F" w14:textId="77777777" w:rsidTr="0022308D">
        <w:tc>
          <w:tcPr>
            <w:tcW w:w="2235" w:type="dxa"/>
          </w:tcPr>
          <w:p w14:paraId="06493B1D" w14:textId="28C48B61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. Written standard for non-</w:t>
            </w:r>
            <w:r w:rsidR="00A43174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rmacological</w:t>
            </w: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ain management?</w:t>
            </w:r>
          </w:p>
        </w:tc>
        <w:tc>
          <w:tcPr>
            <w:tcW w:w="1937" w:type="dxa"/>
          </w:tcPr>
          <w:p w14:paraId="426D8B7F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47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8.0%)</w:t>
            </w:r>
          </w:p>
          <w:p w14:paraId="7F8D574E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3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.2%)</w:t>
            </w:r>
          </w:p>
          <w:p w14:paraId="6C5B592C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 (11.8%)</w:t>
            </w:r>
          </w:p>
        </w:tc>
        <w:tc>
          <w:tcPr>
            <w:tcW w:w="1937" w:type="dxa"/>
          </w:tcPr>
          <w:p w14:paraId="0778E759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5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2.5%)</w:t>
            </w:r>
          </w:p>
          <w:p w14:paraId="444FE646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8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0%)</w:t>
            </w:r>
          </w:p>
          <w:p w14:paraId="4841D3F6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1 (15.5%)</w:t>
            </w:r>
          </w:p>
        </w:tc>
        <w:tc>
          <w:tcPr>
            <w:tcW w:w="1937" w:type="dxa"/>
          </w:tcPr>
          <w:p w14:paraId="206D579D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F24400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82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4.0%)</w:t>
            </w:r>
          </w:p>
          <w:p w14:paraId="1DC6F44F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5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.3%)</w:t>
            </w:r>
          </w:p>
          <w:p w14:paraId="74973F1B" w14:textId="77777777" w:rsidR="00F24400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486AD3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 (7.7%)</w:t>
            </w:r>
          </w:p>
        </w:tc>
        <w:tc>
          <w:tcPr>
            <w:tcW w:w="1418" w:type="dxa"/>
          </w:tcPr>
          <w:p w14:paraId="695CE8CA" w14:textId="77777777" w:rsidR="00F24400" w:rsidRPr="00B43662" w:rsidRDefault="00F24400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</w:tr>
      <w:tr w:rsidR="00A07218" w:rsidRPr="00B43662" w14:paraId="00CFFBF1" w14:textId="77777777" w:rsidTr="0022308D">
        <w:tc>
          <w:tcPr>
            <w:tcW w:w="2235" w:type="dxa"/>
          </w:tcPr>
          <w:p w14:paraId="4DAA184E" w14:textId="1723D5CB" w:rsidR="00A07218" w:rsidRPr="00B43662" w:rsidRDefault="00A07218" w:rsidP="00A4317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8. Written standard for preventive </w:t>
            </w:r>
            <w:r w:rsidR="00A43174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harmacological </w:t>
            </w: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in therapy before nursing measures?</w:t>
            </w:r>
          </w:p>
        </w:tc>
        <w:tc>
          <w:tcPr>
            <w:tcW w:w="1937" w:type="dxa"/>
          </w:tcPr>
          <w:p w14:paraId="11733DD5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A0721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</w:t>
            </w:r>
            <w:r w:rsidR="00C33D1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4.3%)</w:t>
            </w:r>
          </w:p>
          <w:p w14:paraId="0D17D186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9</w:t>
            </w:r>
            <w:r w:rsidR="00C33D1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2%)</w:t>
            </w:r>
          </w:p>
          <w:p w14:paraId="65CDBD8C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93276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4 (14.5%)</w:t>
            </w:r>
          </w:p>
        </w:tc>
        <w:tc>
          <w:tcPr>
            <w:tcW w:w="1937" w:type="dxa"/>
          </w:tcPr>
          <w:p w14:paraId="20ED82B9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A0721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3</w:t>
            </w:r>
            <w:r w:rsidR="00C33D1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.4%)</w:t>
            </w:r>
          </w:p>
          <w:p w14:paraId="52BCA509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7</w:t>
            </w:r>
            <w:r w:rsidR="00C33D1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0%)</w:t>
            </w:r>
          </w:p>
          <w:p w14:paraId="2A141C18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C33D1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4 (16.6%)</w:t>
            </w:r>
          </w:p>
        </w:tc>
        <w:tc>
          <w:tcPr>
            <w:tcW w:w="1937" w:type="dxa"/>
          </w:tcPr>
          <w:p w14:paraId="608685AE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A07218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4</w:t>
            </w:r>
            <w:r w:rsidR="007F3D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8.5%)</w:t>
            </w:r>
          </w:p>
          <w:p w14:paraId="23C3508F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2</w:t>
            </w:r>
            <w:r w:rsidR="007F3D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3%)</w:t>
            </w:r>
          </w:p>
          <w:p w14:paraId="16F64A74" w14:textId="77777777" w:rsidR="00A07218" w:rsidRPr="00B43662" w:rsidRDefault="0031242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k</w:t>
            </w:r>
            <w:proofErr w:type="spellEnd"/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7F3DAE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(12.2%)</w:t>
            </w:r>
          </w:p>
        </w:tc>
        <w:tc>
          <w:tcPr>
            <w:tcW w:w="1418" w:type="dxa"/>
          </w:tcPr>
          <w:p w14:paraId="01930914" w14:textId="77777777" w:rsidR="00A07218" w:rsidRPr="00B43662" w:rsidRDefault="00633479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0.196</w:t>
            </w:r>
          </w:p>
        </w:tc>
      </w:tr>
      <w:tr w:rsidR="00A07218" w:rsidRPr="00B43662" w14:paraId="2735BF15" w14:textId="77777777" w:rsidTr="0022308D">
        <w:tc>
          <w:tcPr>
            <w:tcW w:w="2235" w:type="dxa"/>
          </w:tcPr>
          <w:p w14:paraId="4600FE74" w14:textId="54CD8025" w:rsidR="00A07218" w:rsidRPr="00B43662" w:rsidRDefault="00A07218" w:rsidP="00A4317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9. When you call a physician for a drug prescription, </w:t>
            </w:r>
            <w:r w:rsidR="00A43174"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w long do you have to wait for it</w:t>
            </w: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?</w:t>
            </w:r>
          </w:p>
        </w:tc>
        <w:tc>
          <w:tcPr>
            <w:tcW w:w="1937" w:type="dxa"/>
          </w:tcPr>
          <w:p w14:paraId="2F2E8C6E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≤15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471 (92.4%)</w:t>
            </w:r>
          </w:p>
          <w:p w14:paraId="27CE32DA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15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6 (3.1%)</w:t>
            </w:r>
          </w:p>
          <w:p w14:paraId="2C819556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30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6 (1.2%)</w:t>
            </w:r>
          </w:p>
          <w:p w14:paraId="024ACA4E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60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 (0.2%)</w:t>
            </w:r>
          </w:p>
          <w:p w14:paraId="0A3FBF72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issing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6 (3.1%)</w:t>
            </w:r>
          </w:p>
        </w:tc>
        <w:tc>
          <w:tcPr>
            <w:tcW w:w="1937" w:type="dxa"/>
          </w:tcPr>
          <w:p w14:paraId="4AA0393B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≤15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233 (88.3%)</w:t>
            </w:r>
          </w:p>
          <w:p w14:paraId="7FC05B78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15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9 (3.4%)</w:t>
            </w:r>
          </w:p>
          <w:p w14:paraId="118213B7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30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5 (1.9%)</w:t>
            </w:r>
          </w:p>
          <w:p w14:paraId="463B168B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60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 (0.4%)</w:t>
            </w:r>
          </w:p>
          <w:p w14:paraId="63DC9BC6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issing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6 (6.0%)</w:t>
            </w:r>
          </w:p>
        </w:tc>
        <w:tc>
          <w:tcPr>
            <w:tcW w:w="1937" w:type="dxa"/>
          </w:tcPr>
          <w:p w14:paraId="2150ED7F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≤15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238</w:t>
            </w:r>
            <w:r w:rsidR="00E15567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96.7%)</w:t>
            </w:r>
          </w:p>
          <w:p w14:paraId="38B3F090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15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7</w:t>
            </w:r>
            <w:r w:rsidR="00E15567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2.9%)</w:t>
            </w:r>
          </w:p>
          <w:p w14:paraId="6A208C77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30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</w:t>
            </w:r>
            <w:r w:rsidR="00E15567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0.4%)</w:t>
            </w:r>
          </w:p>
          <w:p w14:paraId="7DB9AE5B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&gt;60 min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</w:t>
            </w:r>
          </w:p>
          <w:p w14:paraId="5762E64C" w14:textId="77777777" w:rsidR="00A07218" w:rsidRPr="00B43662" w:rsidRDefault="00A07218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issing:</w:t>
            </w:r>
            <w:r w:rsidR="00DC2FCD" w:rsidRPr="00B4366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</w:t>
            </w:r>
          </w:p>
        </w:tc>
        <w:tc>
          <w:tcPr>
            <w:tcW w:w="1418" w:type="dxa"/>
          </w:tcPr>
          <w:p w14:paraId="48B37253" w14:textId="7EE748B4" w:rsidR="00A07218" w:rsidRPr="00B43662" w:rsidRDefault="00817CAC" w:rsidP="00FE69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arman-correlation, P=0.133</w:t>
            </w:r>
          </w:p>
        </w:tc>
      </w:tr>
      <w:tr w:rsidR="00633479" w:rsidRPr="00B43662" w14:paraId="6B8B8813" w14:textId="77777777" w:rsidTr="0022308D">
        <w:tc>
          <w:tcPr>
            <w:tcW w:w="2235" w:type="dxa"/>
          </w:tcPr>
          <w:p w14:paraId="53F055CE" w14:textId="77777777" w:rsidR="00633479" w:rsidRPr="00B43662" w:rsidRDefault="00633479" w:rsidP="00FE69F5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. Do you attend pain management training at least once a year?</w:t>
            </w:r>
          </w:p>
        </w:tc>
        <w:tc>
          <w:tcPr>
            <w:tcW w:w="1937" w:type="dxa"/>
          </w:tcPr>
          <w:p w14:paraId="46189D1F" w14:textId="77777777" w:rsidR="00633479" w:rsidRPr="00B43662" w:rsidRDefault="00312429" w:rsidP="00FE69F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138</w:t>
            </w:r>
            <w:r w:rsidR="000424BD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.1%)</w:t>
            </w:r>
          </w:p>
          <w:p w14:paraId="39508D92" w14:textId="77777777" w:rsidR="00633479" w:rsidRPr="00B43662" w:rsidRDefault="00312429" w:rsidP="00FE69F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43</w:t>
            </w:r>
            <w:r w:rsidR="000424BD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7.2%)</w:t>
            </w:r>
          </w:p>
          <w:p w14:paraId="6253F5AD" w14:textId="77777777" w:rsidR="00633479" w:rsidRPr="00B43662" w:rsidRDefault="00633479" w:rsidP="00FE69F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 29 (5.7%)</w:t>
            </w:r>
          </w:p>
        </w:tc>
        <w:tc>
          <w:tcPr>
            <w:tcW w:w="1937" w:type="dxa"/>
          </w:tcPr>
          <w:p w14:paraId="4A04CD4E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66</w:t>
            </w:r>
            <w:r w:rsidR="000C462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0%)</w:t>
            </w:r>
          </w:p>
          <w:p w14:paraId="354512E9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1</w:t>
            </w:r>
            <w:r w:rsidR="000C462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4.8%)</w:t>
            </w:r>
          </w:p>
          <w:p w14:paraId="35F34BDD" w14:textId="77777777" w:rsidR="00633479" w:rsidRPr="00B43662" w:rsidRDefault="0063347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0C462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7 (10.2%)</w:t>
            </w:r>
          </w:p>
        </w:tc>
        <w:tc>
          <w:tcPr>
            <w:tcW w:w="1937" w:type="dxa"/>
          </w:tcPr>
          <w:p w14:paraId="51B2213F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72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3%)</w:t>
            </w:r>
          </w:p>
          <w:p w14:paraId="39B23E10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2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9.9%)</w:t>
            </w:r>
          </w:p>
          <w:p w14:paraId="0603ACEE" w14:textId="77777777" w:rsidR="00633479" w:rsidRPr="00B43662" w:rsidRDefault="0063347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0C462F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%)</w:t>
            </w:r>
          </w:p>
        </w:tc>
        <w:tc>
          <w:tcPr>
            <w:tcW w:w="1418" w:type="dxa"/>
          </w:tcPr>
          <w:p w14:paraId="560DD404" w14:textId="77777777" w:rsidR="00633479" w:rsidRPr="00B43662" w:rsidRDefault="0063347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0.762</w:t>
            </w:r>
          </w:p>
        </w:tc>
      </w:tr>
      <w:tr w:rsidR="00633479" w:rsidRPr="00B43662" w14:paraId="6A943BA8" w14:textId="77777777" w:rsidTr="0022308D">
        <w:tc>
          <w:tcPr>
            <w:tcW w:w="2235" w:type="dxa"/>
          </w:tcPr>
          <w:p w14:paraId="62F02CF2" w14:textId="6AB9FC82" w:rsidR="00633479" w:rsidRPr="00B43662" w:rsidRDefault="00633479" w:rsidP="00A43174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1. Do you use transfer protocols that take the patient’s pain management into account?</w:t>
            </w:r>
          </w:p>
        </w:tc>
        <w:tc>
          <w:tcPr>
            <w:tcW w:w="1937" w:type="dxa"/>
          </w:tcPr>
          <w:p w14:paraId="32F93D6C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92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7.3%)</w:t>
            </w:r>
          </w:p>
          <w:p w14:paraId="1EB6153A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1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6%)</w:t>
            </w:r>
          </w:p>
          <w:p w14:paraId="4A59265D" w14:textId="77777777" w:rsidR="00633479" w:rsidRPr="00B43662" w:rsidRDefault="0063347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 29 (5.7%)</w:t>
            </w:r>
          </w:p>
        </w:tc>
        <w:tc>
          <w:tcPr>
            <w:tcW w:w="1937" w:type="dxa"/>
          </w:tcPr>
          <w:p w14:paraId="5921A4E3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130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9.2%)</w:t>
            </w:r>
          </w:p>
          <w:p w14:paraId="7ABF6FE7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9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8%)</w:t>
            </w:r>
          </w:p>
          <w:p w14:paraId="1D34F026" w14:textId="77777777" w:rsidR="00633479" w:rsidRPr="00B43662" w:rsidRDefault="0063347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5 (17.0%)</w:t>
            </w:r>
          </w:p>
        </w:tc>
        <w:tc>
          <w:tcPr>
            <w:tcW w:w="1937" w:type="dxa"/>
          </w:tcPr>
          <w:p w14:paraId="12EDA5C5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162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5.9%)</w:t>
            </w:r>
          </w:p>
          <w:p w14:paraId="41FD2060" w14:textId="77777777" w:rsidR="00633479" w:rsidRPr="00B43662" w:rsidRDefault="0031242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:</w:t>
            </w:r>
            <w:r w:rsidR="006334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2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3%)</w:t>
            </w:r>
          </w:p>
          <w:p w14:paraId="26CFEA5A" w14:textId="77777777" w:rsidR="00633479" w:rsidRPr="00B43662" w:rsidRDefault="00633479" w:rsidP="000424B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:</w:t>
            </w:r>
            <w:r w:rsidR="00124279"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 (4.8%)</w:t>
            </w:r>
          </w:p>
        </w:tc>
        <w:tc>
          <w:tcPr>
            <w:tcW w:w="1418" w:type="dxa"/>
          </w:tcPr>
          <w:p w14:paraId="115E529E" w14:textId="77777777" w:rsidR="00633479" w:rsidRPr="00B43662" w:rsidRDefault="00633479" w:rsidP="000424B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6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test, P=0.031</w:t>
            </w:r>
          </w:p>
        </w:tc>
      </w:tr>
    </w:tbl>
    <w:p w14:paraId="0A886BB5" w14:textId="77777777" w:rsidR="008D2B66" w:rsidRDefault="008D2B66" w:rsidP="00B43662">
      <w:pPr>
        <w:spacing w:line="276" w:lineRule="auto"/>
        <w:rPr>
          <w:lang w:val="en-GB"/>
        </w:rPr>
      </w:pPr>
    </w:p>
    <w:sectPr w:rsidR="008D2B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1700E"/>
    <w:multiLevelType w:val="hybridMultilevel"/>
    <w:tmpl w:val="63D0931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3846D1"/>
    <w:multiLevelType w:val="hybridMultilevel"/>
    <w:tmpl w:val="EEFA8CC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442"/>
    <w:rsid w:val="00010B36"/>
    <w:rsid w:val="00014F98"/>
    <w:rsid w:val="000171BB"/>
    <w:rsid w:val="00031D83"/>
    <w:rsid w:val="000424BD"/>
    <w:rsid w:val="000641AE"/>
    <w:rsid w:val="00087523"/>
    <w:rsid w:val="000B51B2"/>
    <w:rsid w:val="000C1F16"/>
    <w:rsid w:val="000C462F"/>
    <w:rsid w:val="000D3DC4"/>
    <w:rsid w:val="000D47F7"/>
    <w:rsid w:val="000E4247"/>
    <w:rsid w:val="000F6652"/>
    <w:rsid w:val="001018A0"/>
    <w:rsid w:val="00104480"/>
    <w:rsid w:val="001145D5"/>
    <w:rsid w:val="00115781"/>
    <w:rsid w:val="0012340E"/>
    <w:rsid w:val="00124279"/>
    <w:rsid w:val="00125BAE"/>
    <w:rsid w:val="00142DC2"/>
    <w:rsid w:val="0016320F"/>
    <w:rsid w:val="001656C5"/>
    <w:rsid w:val="00173D5D"/>
    <w:rsid w:val="0017449D"/>
    <w:rsid w:val="001945BA"/>
    <w:rsid w:val="001B6D0D"/>
    <w:rsid w:val="001C11E7"/>
    <w:rsid w:val="001D3997"/>
    <w:rsid w:val="001D49DE"/>
    <w:rsid w:val="001D7994"/>
    <w:rsid w:val="001E41F3"/>
    <w:rsid w:val="001E5F80"/>
    <w:rsid w:val="001E7A3E"/>
    <w:rsid w:val="001F25B1"/>
    <w:rsid w:val="00215787"/>
    <w:rsid w:val="0022308D"/>
    <w:rsid w:val="002431E7"/>
    <w:rsid w:val="002530E4"/>
    <w:rsid w:val="00255A7C"/>
    <w:rsid w:val="002579C0"/>
    <w:rsid w:val="00263A66"/>
    <w:rsid w:val="00275038"/>
    <w:rsid w:val="0028514D"/>
    <w:rsid w:val="00286174"/>
    <w:rsid w:val="002A0994"/>
    <w:rsid w:val="002A3106"/>
    <w:rsid w:val="002B7EF2"/>
    <w:rsid w:val="002C5530"/>
    <w:rsid w:val="002E16E1"/>
    <w:rsid w:val="002E270F"/>
    <w:rsid w:val="00312429"/>
    <w:rsid w:val="00312EB0"/>
    <w:rsid w:val="003141EA"/>
    <w:rsid w:val="00316BFC"/>
    <w:rsid w:val="003200D2"/>
    <w:rsid w:val="003273AE"/>
    <w:rsid w:val="00327865"/>
    <w:rsid w:val="00345378"/>
    <w:rsid w:val="003563D4"/>
    <w:rsid w:val="00360F38"/>
    <w:rsid w:val="003703B2"/>
    <w:rsid w:val="00373EBE"/>
    <w:rsid w:val="00380552"/>
    <w:rsid w:val="003925D1"/>
    <w:rsid w:val="003A7598"/>
    <w:rsid w:val="003B06EF"/>
    <w:rsid w:val="003B1DA4"/>
    <w:rsid w:val="003B4075"/>
    <w:rsid w:val="003F4CDF"/>
    <w:rsid w:val="0040253B"/>
    <w:rsid w:val="00403DD3"/>
    <w:rsid w:val="00406DF1"/>
    <w:rsid w:val="004176F1"/>
    <w:rsid w:val="00432B2B"/>
    <w:rsid w:val="004417CE"/>
    <w:rsid w:val="00452501"/>
    <w:rsid w:val="00452DFA"/>
    <w:rsid w:val="004619A4"/>
    <w:rsid w:val="00461C26"/>
    <w:rsid w:val="0046296F"/>
    <w:rsid w:val="00476352"/>
    <w:rsid w:val="00483908"/>
    <w:rsid w:val="00486AD3"/>
    <w:rsid w:val="00493581"/>
    <w:rsid w:val="00495847"/>
    <w:rsid w:val="00496397"/>
    <w:rsid w:val="00497168"/>
    <w:rsid w:val="004A2E65"/>
    <w:rsid w:val="004B0941"/>
    <w:rsid w:val="004C7C3F"/>
    <w:rsid w:val="004E7A84"/>
    <w:rsid w:val="004F38CC"/>
    <w:rsid w:val="004F62AB"/>
    <w:rsid w:val="004F6A2E"/>
    <w:rsid w:val="004F7C82"/>
    <w:rsid w:val="00503D0B"/>
    <w:rsid w:val="005055AC"/>
    <w:rsid w:val="005107F7"/>
    <w:rsid w:val="00510A97"/>
    <w:rsid w:val="0051739B"/>
    <w:rsid w:val="00524DEA"/>
    <w:rsid w:val="00525526"/>
    <w:rsid w:val="00536EA2"/>
    <w:rsid w:val="00540CA8"/>
    <w:rsid w:val="0054545A"/>
    <w:rsid w:val="00557EFE"/>
    <w:rsid w:val="0056108E"/>
    <w:rsid w:val="00572A1D"/>
    <w:rsid w:val="00577F9A"/>
    <w:rsid w:val="005A22B0"/>
    <w:rsid w:val="005A4796"/>
    <w:rsid w:val="005B37C8"/>
    <w:rsid w:val="005D6BE2"/>
    <w:rsid w:val="005E41D5"/>
    <w:rsid w:val="005F26CB"/>
    <w:rsid w:val="005F40DE"/>
    <w:rsid w:val="006017F3"/>
    <w:rsid w:val="00601825"/>
    <w:rsid w:val="00604B21"/>
    <w:rsid w:val="0063342D"/>
    <w:rsid w:val="00633479"/>
    <w:rsid w:val="00643C1E"/>
    <w:rsid w:val="00646412"/>
    <w:rsid w:val="00673CB6"/>
    <w:rsid w:val="00674B57"/>
    <w:rsid w:val="00677FC0"/>
    <w:rsid w:val="006A48B1"/>
    <w:rsid w:val="006A56A4"/>
    <w:rsid w:val="006B3336"/>
    <w:rsid w:val="006B360A"/>
    <w:rsid w:val="006E3917"/>
    <w:rsid w:val="006E52BE"/>
    <w:rsid w:val="006E6C80"/>
    <w:rsid w:val="006F24BA"/>
    <w:rsid w:val="006F3453"/>
    <w:rsid w:val="0073314F"/>
    <w:rsid w:val="00734544"/>
    <w:rsid w:val="00747221"/>
    <w:rsid w:val="00765FD9"/>
    <w:rsid w:val="00783BF3"/>
    <w:rsid w:val="007866D2"/>
    <w:rsid w:val="007A55F1"/>
    <w:rsid w:val="007B09EC"/>
    <w:rsid w:val="007D1824"/>
    <w:rsid w:val="007D19DD"/>
    <w:rsid w:val="007D65A1"/>
    <w:rsid w:val="007F25BD"/>
    <w:rsid w:val="007F3DAE"/>
    <w:rsid w:val="007F4375"/>
    <w:rsid w:val="007F6382"/>
    <w:rsid w:val="00810CA5"/>
    <w:rsid w:val="008145F9"/>
    <w:rsid w:val="00817CAC"/>
    <w:rsid w:val="00820300"/>
    <w:rsid w:val="008454E5"/>
    <w:rsid w:val="00864460"/>
    <w:rsid w:val="00871A26"/>
    <w:rsid w:val="0087743D"/>
    <w:rsid w:val="00881237"/>
    <w:rsid w:val="008A7DD7"/>
    <w:rsid w:val="008B1C72"/>
    <w:rsid w:val="008B77C1"/>
    <w:rsid w:val="008C1E16"/>
    <w:rsid w:val="008D1E58"/>
    <w:rsid w:val="008D2B66"/>
    <w:rsid w:val="008F0F71"/>
    <w:rsid w:val="008F53AE"/>
    <w:rsid w:val="008F5494"/>
    <w:rsid w:val="0091340D"/>
    <w:rsid w:val="00931442"/>
    <w:rsid w:val="009336D0"/>
    <w:rsid w:val="00952089"/>
    <w:rsid w:val="00954F26"/>
    <w:rsid w:val="00961E5E"/>
    <w:rsid w:val="00965738"/>
    <w:rsid w:val="00967599"/>
    <w:rsid w:val="00974529"/>
    <w:rsid w:val="00975F1D"/>
    <w:rsid w:val="00977DB2"/>
    <w:rsid w:val="009824D2"/>
    <w:rsid w:val="00983BAC"/>
    <w:rsid w:val="00993276"/>
    <w:rsid w:val="009A1A60"/>
    <w:rsid w:val="009A6D83"/>
    <w:rsid w:val="009B5418"/>
    <w:rsid w:val="009B645E"/>
    <w:rsid w:val="009D1768"/>
    <w:rsid w:val="009D3C1A"/>
    <w:rsid w:val="009E3C00"/>
    <w:rsid w:val="009F4F8D"/>
    <w:rsid w:val="00A02F05"/>
    <w:rsid w:val="00A07218"/>
    <w:rsid w:val="00A21DB9"/>
    <w:rsid w:val="00A3616F"/>
    <w:rsid w:val="00A43174"/>
    <w:rsid w:val="00A45F7D"/>
    <w:rsid w:val="00A64CE7"/>
    <w:rsid w:val="00A67B39"/>
    <w:rsid w:val="00A71467"/>
    <w:rsid w:val="00A731F7"/>
    <w:rsid w:val="00A74517"/>
    <w:rsid w:val="00A943E1"/>
    <w:rsid w:val="00A96CCE"/>
    <w:rsid w:val="00A97417"/>
    <w:rsid w:val="00AA7522"/>
    <w:rsid w:val="00AB1B1C"/>
    <w:rsid w:val="00AB700D"/>
    <w:rsid w:val="00AD2B86"/>
    <w:rsid w:val="00AD7C67"/>
    <w:rsid w:val="00AE4C75"/>
    <w:rsid w:val="00B0692D"/>
    <w:rsid w:val="00B12820"/>
    <w:rsid w:val="00B12D12"/>
    <w:rsid w:val="00B16B36"/>
    <w:rsid w:val="00B206C5"/>
    <w:rsid w:val="00B24411"/>
    <w:rsid w:val="00B2766E"/>
    <w:rsid w:val="00B366EC"/>
    <w:rsid w:val="00B40F51"/>
    <w:rsid w:val="00B41AC9"/>
    <w:rsid w:val="00B43662"/>
    <w:rsid w:val="00B50603"/>
    <w:rsid w:val="00B51F03"/>
    <w:rsid w:val="00B52048"/>
    <w:rsid w:val="00B53B41"/>
    <w:rsid w:val="00B66ACB"/>
    <w:rsid w:val="00B72A3C"/>
    <w:rsid w:val="00B82994"/>
    <w:rsid w:val="00B909FC"/>
    <w:rsid w:val="00BB3BA8"/>
    <w:rsid w:val="00BC328E"/>
    <w:rsid w:val="00BE063E"/>
    <w:rsid w:val="00BF0D66"/>
    <w:rsid w:val="00BF3FF4"/>
    <w:rsid w:val="00BF7056"/>
    <w:rsid w:val="00BF7F90"/>
    <w:rsid w:val="00C07CC5"/>
    <w:rsid w:val="00C33D1F"/>
    <w:rsid w:val="00C40201"/>
    <w:rsid w:val="00C635C8"/>
    <w:rsid w:val="00C81EA0"/>
    <w:rsid w:val="00C85E1E"/>
    <w:rsid w:val="00C92467"/>
    <w:rsid w:val="00CA0DD2"/>
    <w:rsid w:val="00CA4C4D"/>
    <w:rsid w:val="00CB4D9D"/>
    <w:rsid w:val="00CC32F0"/>
    <w:rsid w:val="00CC607E"/>
    <w:rsid w:val="00CC61F5"/>
    <w:rsid w:val="00CD0096"/>
    <w:rsid w:val="00CD2822"/>
    <w:rsid w:val="00CD6044"/>
    <w:rsid w:val="00CD623E"/>
    <w:rsid w:val="00CE4A8B"/>
    <w:rsid w:val="00CE7C54"/>
    <w:rsid w:val="00D1210D"/>
    <w:rsid w:val="00D22E55"/>
    <w:rsid w:val="00D258E3"/>
    <w:rsid w:val="00D2608D"/>
    <w:rsid w:val="00D34424"/>
    <w:rsid w:val="00D41CD0"/>
    <w:rsid w:val="00D54D30"/>
    <w:rsid w:val="00D6056B"/>
    <w:rsid w:val="00D62037"/>
    <w:rsid w:val="00D62AF2"/>
    <w:rsid w:val="00D720BC"/>
    <w:rsid w:val="00D7316B"/>
    <w:rsid w:val="00D75139"/>
    <w:rsid w:val="00D76903"/>
    <w:rsid w:val="00D81E82"/>
    <w:rsid w:val="00D829E5"/>
    <w:rsid w:val="00D8306D"/>
    <w:rsid w:val="00D920D2"/>
    <w:rsid w:val="00D94A07"/>
    <w:rsid w:val="00DA0716"/>
    <w:rsid w:val="00DA520B"/>
    <w:rsid w:val="00DC27CD"/>
    <w:rsid w:val="00DC2FCD"/>
    <w:rsid w:val="00DD1EAE"/>
    <w:rsid w:val="00DE0B67"/>
    <w:rsid w:val="00DE6827"/>
    <w:rsid w:val="00DF0701"/>
    <w:rsid w:val="00E008BE"/>
    <w:rsid w:val="00E00CB3"/>
    <w:rsid w:val="00E06FAD"/>
    <w:rsid w:val="00E136B1"/>
    <w:rsid w:val="00E15567"/>
    <w:rsid w:val="00E20A24"/>
    <w:rsid w:val="00E2212C"/>
    <w:rsid w:val="00E27B9E"/>
    <w:rsid w:val="00E34971"/>
    <w:rsid w:val="00E55E18"/>
    <w:rsid w:val="00E63F8A"/>
    <w:rsid w:val="00E64906"/>
    <w:rsid w:val="00E71AFF"/>
    <w:rsid w:val="00E71E51"/>
    <w:rsid w:val="00E82AA2"/>
    <w:rsid w:val="00E8712C"/>
    <w:rsid w:val="00E94376"/>
    <w:rsid w:val="00E96924"/>
    <w:rsid w:val="00EA246D"/>
    <w:rsid w:val="00EA3385"/>
    <w:rsid w:val="00EA5B35"/>
    <w:rsid w:val="00EB4B36"/>
    <w:rsid w:val="00EE2D3B"/>
    <w:rsid w:val="00EF0AA4"/>
    <w:rsid w:val="00EF5D62"/>
    <w:rsid w:val="00F005E8"/>
    <w:rsid w:val="00F20502"/>
    <w:rsid w:val="00F24400"/>
    <w:rsid w:val="00F801D3"/>
    <w:rsid w:val="00F83AF1"/>
    <w:rsid w:val="00F84200"/>
    <w:rsid w:val="00F933E9"/>
    <w:rsid w:val="00F97456"/>
    <w:rsid w:val="00FA39F7"/>
    <w:rsid w:val="00FA42DA"/>
    <w:rsid w:val="00FA479A"/>
    <w:rsid w:val="00FC0054"/>
    <w:rsid w:val="00FD194F"/>
    <w:rsid w:val="00FE1DDD"/>
    <w:rsid w:val="00FE69F5"/>
    <w:rsid w:val="00FE6FA4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94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442"/>
    <w:pPr>
      <w:spacing w:line="480" w:lineRule="auto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chattierung1">
    <w:name w:val="Medium Shading 1"/>
    <w:basedOn w:val="NormaleTabelle"/>
    <w:uiPriority w:val="63"/>
    <w:rsid w:val="00DE0B6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B4D9D"/>
    <w:pPr>
      <w:ind w:left="720"/>
      <w:contextualSpacing/>
      <w:jc w:val="both"/>
    </w:pPr>
    <w:rPr>
      <w:rFonts w:eastAsiaTheme="minorEastAsia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A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4A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4A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A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A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A8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94A07"/>
    <w:pPr>
      <w:spacing w:after="0" w:line="240" w:lineRule="auto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442"/>
    <w:pPr>
      <w:spacing w:line="480" w:lineRule="auto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chattierung1">
    <w:name w:val="Medium Shading 1"/>
    <w:basedOn w:val="NormaleTabelle"/>
    <w:uiPriority w:val="63"/>
    <w:rsid w:val="00DE0B6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B4D9D"/>
    <w:pPr>
      <w:ind w:left="720"/>
      <w:contextualSpacing/>
      <w:jc w:val="both"/>
    </w:pPr>
    <w:rPr>
      <w:rFonts w:eastAsiaTheme="minorEastAsia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A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4A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4A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A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A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A8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94A07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4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</dc:creator>
  <cp:lastModifiedBy>Sendlhofer Gerald, Priv.Doz.Mag.Dr</cp:lastModifiedBy>
  <cp:revision>2</cp:revision>
  <dcterms:created xsi:type="dcterms:W3CDTF">2018-11-23T13:58:00Z</dcterms:created>
  <dcterms:modified xsi:type="dcterms:W3CDTF">2018-11-23T13:58:00Z</dcterms:modified>
</cp:coreProperties>
</file>